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33"/>
      </w:tblGrid>
      <w:tr w:rsidR="00A876F9" w:rsidRPr="00323B8F" w14:paraId="3775B208" w14:textId="77777777" w:rsidTr="00A876F9">
        <w:trPr>
          <w:trHeight w:val="300"/>
        </w:trPr>
        <w:tc>
          <w:tcPr>
            <w:tcW w:w="7933" w:type="dxa"/>
            <w:noWrap/>
          </w:tcPr>
          <w:p w14:paraId="0526AADE" w14:textId="77777777" w:rsidR="00A876F9" w:rsidRPr="006214DB" w:rsidRDefault="00A876F9" w:rsidP="00A876F9">
            <w:pPr>
              <w:rPr>
                <w:b/>
                <w:sz w:val="18"/>
                <w:lang w:val="en-GB"/>
              </w:rPr>
            </w:pPr>
            <w:r w:rsidRPr="006214DB">
              <w:rPr>
                <w:b/>
                <w:sz w:val="18"/>
                <w:lang w:val="en-GB"/>
              </w:rPr>
              <w:t>Supplementary table 1: The child terms of and their relation to the GO term chromatin organization</w:t>
            </w:r>
          </w:p>
        </w:tc>
      </w:tr>
      <w:tr w:rsidR="00A876F9" w:rsidRPr="0068549A" w14:paraId="43D8A3CF" w14:textId="77777777" w:rsidTr="00A876F9">
        <w:trPr>
          <w:trHeight w:val="300"/>
        </w:trPr>
        <w:tc>
          <w:tcPr>
            <w:tcW w:w="7933" w:type="dxa"/>
            <w:noWrap/>
            <w:hideMark/>
          </w:tcPr>
          <w:p w14:paraId="393BBD44" w14:textId="77777777" w:rsidR="00A876F9" w:rsidRPr="006214DB" w:rsidRDefault="00A876F9" w:rsidP="00A876F9">
            <w:pPr>
              <w:rPr>
                <w:b/>
                <w:sz w:val="18"/>
                <w:lang w:val="en-GB"/>
              </w:rPr>
            </w:pPr>
            <w:r w:rsidRPr="006214DB">
              <w:rPr>
                <w:b/>
                <w:sz w:val="18"/>
                <w:lang w:val="en-GB"/>
              </w:rPr>
              <w:t>Child terms</w:t>
            </w:r>
          </w:p>
        </w:tc>
      </w:tr>
      <w:tr w:rsidR="00A876F9" w:rsidRPr="006214DB" w14:paraId="52726630" w14:textId="77777777" w:rsidTr="00A876F9">
        <w:trPr>
          <w:trHeight w:val="4041"/>
        </w:trPr>
        <w:tc>
          <w:tcPr>
            <w:tcW w:w="7933" w:type="dxa"/>
            <w:noWrap/>
            <w:hideMark/>
          </w:tcPr>
          <w:p w14:paraId="69110853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positive regulation of chromatin organization (GO:1905269)</w:t>
            </w:r>
          </w:p>
          <w:p w14:paraId="4D7946F9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hromatin assembly or disassembly (GO:0006333)</w:t>
            </w:r>
          </w:p>
          <w:p w14:paraId="40A48ABC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nucleosome organization (GO:0034728)</w:t>
            </w:r>
          </w:p>
          <w:p w14:paraId="036B24B1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 xml:space="preserve">chromatin </w:t>
            </w:r>
            <w:proofErr w:type="spellStart"/>
            <w:r w:rsidRPr="006214DB">
              <w:rPr>
                <w:sz w:val="18"/>
                <w:lang w:val="en-GB"/>
              </w:rPr>
              <w:t>remodeling</w:t>
            </w:r>
            <w:proofErr w:type="spellEnd"/>
            <w:r w:rsidRPr="006214DB">
              <w:rPr>
                <w:sz w:val="18"/>
                <w:lang w:val="en-GB"/>
              </w:rPr>
              <w:t xml:space="preserve"> (GO:0006338)</w:t>
            </w:r>
          </w:p>
          <w:p w14:paraId="406B5E56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hromatin organization involved in negative regulation of transcription (GO:0097549)</w:t>
            </w:r>
          </w:p>
          <w:p w14:paraId="720EE062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 xml:space="preserve">sperm chromatin </w:t>
            </w:r>
            <w:proofErr w:type="spellStart"/>
            <w:r w:rsidRPr="006214DB">
              <w:rPr>
                <w:sz w:val="18"/>
                <w:lang w:val="en-GB"/>
              </w:rPr>
              <w:t>decondensation</w:t>
            </w:r>
            <w:proofErr w:type="spellEnd"/>
            <w:r w:rsidRPr="006214DB">
              <w:rPr>
                <w:sz w:val="18"/>
                <w:lang w:val="en-GB"/>
              </w:rPr>
              <w:t xml:space="preserve"> (GO:0035041)</w:t>
            </w:r>
          </w:p>
          <w:p w14:paraId="3FC2F2F5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sperm chromatin condensation (GO:0035092)</w:t>
            </w:r>
          </w:p>
          <w:p w14:paraId="34EF7573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negative regulation of chromatin organization (GO:1905268)</w:t>
            </w:r>
          </w:p>
          <w:p w14:paraId="61798B73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heterochromatin organization (GO:0070828)</w:t>
            </w:r>
          </w:p>
          <w:p w14:paraId="0EE7B058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ENP-A containing chromatin organization (GO:0061641)</w:t>
            </w:r>
          </w:p>
          <w:p w14:paraId="6964D338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progressive alteration of chromatin involved in cell aging (GO:0001301)</w:t>
            </w:r>
          </w:p>
          <w:p w14:paraId="5C07EE79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ovalent chromatin modification (GO:0016569)</w:t>
            </w:r>
          </w:p>
          <w:p w14:paraId="37547DB6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nucleolar chromatin organization (GO:1990700)</w:t>
            </w:r>
          </w:p>
          <w:p w14:paraId="3F677C38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hromatin organization involved in regulation of transcription (GO:0034401)</w:t>
            </w:r>
          </w:p>
          <w:p w14:paraId="001546AA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hromatin maintenance (GO:0070827)</w:t>
            </w:r>
          </w:p>
          <w:p w14:paraId="4B44A4D3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regulation of chromatin organization (GO:1902275)</w:t>
            </w:r>
          </w:p>
          <w:p w14:paraId="23740DEB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gene looping (GO:0090202)</w:t>
            </w:r>
          </w:p>
          <w:p w14:paraId="3646BAA0" w14:textId="77777777" w:rsidR="00A876F9" w:rsidRPr="006214DB" w:rsidRDefault="00A876F9" w:rsidP="00A876F9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GB"/>
              </w:rPr>
            </w:pPr>
            <w:r w:rsidRPr="006214DB">
              <w:rPr>
                <w:sz w:val="18"/>
                <w:lang w:val="en-GB"/>
              </w:rPr>
              <w:t>chromatin silencing (GO:0006342)</w:t>
            </w:r>
          </w:p>
        </w:tc>
      </w:tr>
    </w:tbl>
    <w:p w14:paraId="09C72605" w14:textId="1A1E4F08" w:rsidR="00A876F9" w:rsidRDefault="00A876F9" w:rsidP="00A876F9">
      <w:pPr>
        <w:rPr>
          <w:lang w:val="en-GB"/>
        </w:rPr>
      </w:pPr>
    </w:p>
    <w:p w14:paraId="1449F553" w14:textId="2D37BC97" w:rsidR="00A876F9" w:rsidRDefault="00A876F9" w:rsidP="00323B8F">
      <w:bookmarkStart w:id="0" w:name="_GoBack"/>
      <w:bookmarkEnd w:id="0"/>
    </w:p>
    <w:sectPr w:rsidR="00A876F9" w:rsidSect="00323B8F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D2688"/>
    <w:multiLevelType w:val="hybridMultilevel"/>
    <w:tmpl w:val="F92470B0"/>
    <w:lvl w:ilvl="0" w:tplc="BD0AA4B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color w:val="000000" w:themeColor="text1"/>
        <w:sz w:val="16"/>
        <w:u w:val="none"/>
        <w:lang w:val="nl-N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A555A"/>
    <w:multiLevelType w:val="hybridMultilevel"/>
    <w:tmpl w:val="2716C6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F9"/>
    <w:rsid w:val="00292C14"/>
    <w:rsid w:val="002A5BFF"/>
    <w:rsid w:val="00323B8F"/>
    <w:rsid w:val="004E57B8"/>
    <w:rsid w:val="005B171D"/>
    <w:rsid w:val="008E187F"/>
    <w:rsid w:val="00A61C09"/>
    <w:rsid w:val="00A876F9"/>
    <w:rsid w:val="00AD5BD2"/>
    <w:rsid w:val="00CB5E89"/>
    <w:rsid w:val="00CE1792"/>
    <w:rsid w:val="00D7525F"/>
    <w:rsid w:val="00E678EA"/>
    <w:rsid w:val="00F30438"/>
    <w:rsid w:val="00F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50D39"/>
  <w15:chartTrackingRefBased/>
  <w15:docId w15:val="{889DDB7B-7516-4DB3-9B93-441BA396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876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876F9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876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876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876F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76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76F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8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76F9"/>
    <w:rPr>
      <w:rFonts w:ascii="Segoe UI" w:hAnsi="Segoe UI" w:cs="Segoe UI"/>
      <w:sz w:val="18"/>
      <w:szCs w:val="18"/>
    </w:rPr>
  </w:style>
  <w:style w:type="numbering" w:customStyle="1" w:styleId="Geenlijst1">
    <w:name w:val="Geen lijst1"/>
    <w:next w:val="Geenlijst"/>
    <w:uiPriority w:val="99"/>
    <w:semiHidden/>
    <w:unhideWhenUsed/>
    <w:rsid w:val="00A876F9"/>
  </w:style>
  <w:style w:type="character" w:styleId="Hyperlink">
    <w:name w:val="Hyperlink"/>
    <w:basedOn w:val="Standaardalinea-lettertype"/>
    <w:uiPriority w:val="99"/>
    <w:unhideWhenUsed/>
    <w:rsid w:val="00A876F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876F9"/>
    <w:rPr>
      <w:color w:val="954F72"/>
      <w:u w:val="single"/>
    </w:rPr>
  </w:style>
  <w:style w:type="paragraph" w:customStyle="1" w:styleId="msonormal0">
    <w:name w:val="msonormal"/>
    <w:basedOn w:val="Standaard"/>
    <w:rsid w:val="00A8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A876F9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sz w:val="24"/>
      <w:szCs w:val="24"/>
      <w:lang w:eastAsia="nl-NL"/>
    </w:rPr>
  </w:style>
  <w:style w:type="table" w:customStyle="1" w:styleId="Tabelraster1">
    <w:name w:val="Tabelraster1"/>
    <w:basedOn w:val="Standaardtabel"/>
    <w:next w:val="Tabelraster"/>
    <w:uiPriority w:val="39"/>
    <w:rsid w:val="00A8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8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76F9"/>
  </w:style>
  <w:style w:type="paragraph" w:styleId="Voettekst">
    <w:name w:val="footer"/>
    <w:basedOn w:val="Standaard"/>
    <w:link w:val="VoettekstChar"/>
    <w:uiPriority w:val="99"/>
    <w:unhideWhenUsed/>
    <w:rsid w:val="00A8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76F9"/>
  </w:style>
  <w:style w:type="character" w:styleId="Onopgelostemelding">
    <w:name w:val="Unresolved Mention"/>
    <w:basedOn w:val="Standaardalinea-lettertype"/>
    <w:uiPriority w:val="99"/>
    <w:semiHidden/>
    <w:unhideWhenUsed/>
    <w:rsid w:val="00A876F9"/>
    <w:rPr>
      <w:color w:val="808080"/>
      <w:shd w:val="clear" w:color="auto" w:fill="E6E6E6"/>
    </w:rPr>
  </w:style>
  <w:style w:type="paragraph" w:styleId="Lijstalinea">
    <w:name w:val="List Paragraph"/>
    <w:basedOn w:val="Standaard"/>
    <w:uiPriority w:val="34"/>
    <w:qFormat/>
    <w:rsid w:val="00A876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van Bokhoven</dc:creator>
  <cp:keywords/>
  <dc:description/>
  <cp:lastModifiedBy>Hans Bokhoven</cp:lastModifiedBy>
  <cp:revision>2</cp:revision>
  <cp:lastPrinted>2020-06-26T11:16:00Z</cp:lastPrinted>
  <dcterms:created xsi:type="dcterms:W3CDTF">2020-07-03T11:49:00Z</dcterms:created>
  <dcterms:modified xsi:type="dcterms:W3CDTF">2020-07-03T11:49:00Z</dcterms:modified>
</cp:coreProperties>
</file>